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454"/>
        <w:tblW w:w="10343" w:type="dxa"/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415"/>
        <w:gridCol w:w="1843"/>
        <w:gridCol w:w="1842"/>
        <w:gridCol w:w="1843"/>
      </w:tblGrid>
      <w:tr w:rsidR="009C4775" w:rsidRPr="00730A43" w14:paraId="4A873904" w14:textId="77777777" w:rsidTr="0081517D">
        <w:trPr>
          <w:trHeight w:val="537"/>
        </w:trPr>
        <w:tc>
          <w:tcPr>
            <w:tcW w:w="1700" w:type="dxa"/>
          </w:tcPr>
          <w:p w14:paraId="73CBB712" w14:textId="45C128D9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Task</w:t>
            </w:r>
          </w:p>
        </w:tc>
        <w:tc>
          <w:tcPr>
            <w:tcW w:w="1700" w:type="dxa"/>
          </w:tcPr>
          <w:p w14:paraId="693B2ABE" w14:textId="485E761A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415" w:type="dxa"/>
          </w:tcPr>
          <w:p w14:paraId="3A9F91CD" w14:textId="77777777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Delay</w:t>
            </w:r>
          </w:p>
          <w:p w14:paraId="1DE3A8F2" w14:textId="4EFF54A4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(p-value)</w:t>
            </w:r>
          </w:p>
        </w:tc>
        <w:tc>
          <w:tcPr>
            <w:tcW w:w="1843" w:type="dxa"/>
          </w:tcPr>
          <w:p w14:paraId="1A599885" w14:textId="77777777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Delay*Genotype</w:t>
            </w:r>
          </w:p>
          <w:p w14:paraId="41D5114C" w14:textId="3BDBAAF6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(p-value)</w:t>
            </w:r>
          </w:p>
        </w:tc>
        <w:tc>
          <w:tcPr>
            <w:tcW w:w="1842" w:type="dxa"/>
          </w:tcPr>
          <w:p w14:paraId="192CA731" w14:textId="77777777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Delay*Injection</w:t>
            </w:r>
          </w:p>
          <w:p w14:paraId="26057218" w14:textId="60B5C780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(p-value)</w:t>
            </w:r>
          </w:p>
        </w:tc>
        <w:tc>
          <w:tcPr>
            <w:tcW w:w="1843" w:type="dxa"/>
          </w:tcPr>
          <w:p w14:paraId="7EC92418" w14:textId="77777777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Delay*Genotype*Injection</w:t>
            </w:r>
          </w:p>
          <w:p w14:paraId="39F6C242" w14:textId="5490AB42" w:rsidR="009C4775" w:rsidRPr="00730A43" w:rsidRDefault="009C4775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  <w:b/>
                <w:bCs/>
              </w:rPr>
              <w:t>(p-value)</w:t>
            </w:r>
          </w:p>
        </w:tc>
      </w:tr>
      <w:tr w:rsidR="00D24323" w:rsidRPr="00730A43" w14:paraId="32027936" w14:textId="77777777" w:rsidTr="0081517D">
        <w:trPr>
          <w:trHeight w:val="537"/>
        </w:trPr>
        <w:tc>
          <w:tcPr>
            <w:tcW w:w="1700" w:type="dxa"/>
            <w:vMerge w:val="restart"/>
          </w:tcPr>
          <w:p w14:paraId="14BF5CF6" w14:textId="77777777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Short-Delay</w:t>
            </w:r>
          </w:p>
          <w:p w14:paraId="40A31C87" w14:textId="3BFBAD0D" w:rsidR="00D24323" w:rsidRPr="00730A43" w:rsidRDefault="00D24323" w:rsidP="00EE32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upp. Figure 1)</w:t>
            </w:r>
          </w:p>
        </w:tc>
        <w:tc>
          <w:tcPr>
            <w:tcW w:w="1700" w:type="dxa"/>
          </w:tcPr>
          <w:p w14:paraId="4C8A4B39" w14:textId="2E9D7A12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15" w:type="dxa"/>
          </w:tcPr>
          <w:p w14:paraId="70749DEC" w14:textId="4E3B4A93" w:rsidR="00D24323" w:rsidRPr="006A7554" w:rsidRDefault="00D24323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</w:tcPr>
          <w:p w14:paraId="44DB6D3B" w14:textId="161F8502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1842" w:type="dxa"/>
          </w:tcPr>
          <w:p w14:paraId="30FA4C12" w14:textId="240E1B00" w:rsidR="00D24323" w:rsidRPr="006A7554" w:rsidRDefault="00D24323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1843" w:type="dxa"/>
          </w:tcPr>
          <w:p w14:paraId="0D452E00" w14:textId="71B8D05D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401</w:t>
            </w:r>
          </w:p>
        </w:tc>
      </w:tr>
      <w:tr w:rsidR="00D24323" w:rsidRPr="00730A43" w14:paraId="1323F4C0" w14:textId="77777777" w:rsidTr="0081517D">
        <w:trPr>
          <w:trHeight w:val="537"/>
        </w:trPr>
        <w:tc>
          <w:tcPr>
            <w:tcW w:w="1700" w:type="dxa"/>
            <w:vMerge/>
          </w:tcPr>
          <w:p w14:paraId="23F0E3D6" w14:textId="5DEBA0A4" w:rsidR="00D24323" w:rsidRPr="00730A43" w:rsidRDefault="00D24323" w:rsidP="00EE32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6B614CB3" w14:textId="0598B1E1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0A43">
              <w:rPr>
                <w:rFonts w:ascii="Times New Roman" w:hAnsi="Times New Roman" w:cs="Times New Roman"/>
              </w:rPr>
              <w:t>Omission</w:t>
            </w:r>
          </w:p>
        </w:tc>
        <w:tc>
          <w:tcPr>
            <w:tcW w:w="1415" w:type="dxa"/>
          </w:tcPr>
          <w:p w14:paraId="0EC86591" w14:textId="5AF270A8" w:rsidR="00D24323" w:rsidRPr="006A7554" w:rsidRDefault="00D24323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</w:tcPr>
          <w:p w14:paraId="38ED2CF0" w14:textId="423188F6" w:rsidR="00D24323" w:rsidRPr="006A7554" w:rsidRDefault="00D24323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2" w:type="dxa"/>
          </w:tcPr>
          <w:p w14:paraId="7DE1D50A" w14:textId="15A7DC6B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</w:t>
            </w:r>
            <w:r w:rsidR="00144FA0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843" w:type="dxa"/>
          </w:tcPr>
          <w:p w14:paraId="5BB6E960" w14:textId="6AD9883F" w:rsidR="00D24323" w:rsidRPr="006A7554" w:rsidRDefault="00D24323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</w:t>
            </w:r>
            <w:r w:rsidR="00144FA0" w:rsidRPr="006A7554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D24323" w:rsidRPr="00730A43" w14:paraId="2296BCE3" w14:textId="77777777" w:rsidTr="0081517D">
        <w:trPr>
          <w:trHeight w:val="537"/>
        </w:trPr>
        <w:tc>
          <w:tcPr>
            <w:tcW w:w="1700" w:type="dxa"/>
            <w:vMerge/>
          </w:tcPr>
          <w:p w14:paraId="65711A4D" w14:textId="004894CE" w:rsidR="00D24323" w:rsidRPr="00730A43" w:rsidRDefault="00D24323" w:rsidP="00EE32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3F0AF0C9" w14:textId="251C7F64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Perseverative Correct</w:t>
            </w:r>
          </w:p>
        </w:tc>
        <w:tc>
          <w:tcPr>
            <w:tcW w:w="1415" w:type="dxa"/>
          </w:tcPr>
          <w:p w14:paraId="21C42FAE" w14:textId="059848B3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843" w:type="dxa"/>
          </w:tcPr>
          <w:p w14:paraId="7E65E5D2" w14:textId="0FBC74EC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842" w:type="dxa"/>
          </w:tcPr>
          <w:p w14:paraId="262EB1A9" w14:textId="50AB462C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843" w:type="dxa"/>
          </w:tcPr>
          <w:p w14:paraId="68626A59" w14:textId="2E27D62F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641</w:t>
            </w:r>
          </w:p>
        </w:tc>
      </w:tr>
      <w:tr w:rsidR="00D24323" w:rsidRPr="00730A43" w14:paraId="4331DE30" w14:textId="77777777" w:rsidTr="0081517D">
        <w:trPr>
          <w:trHeight w:val="537"/>
        </w:trPr>
        <w:tc>
          <w:tcPr>
            <w:tcW w:w="1700" w:type="dxa"/>
            <w:vMerge/>
            <w:tcBorders>
              <w:bottom w:val="single" w:sz="12" w:space="0" w:color="auto"/>
            </w:tcBorders>
          </w:tcPr>
          <w:p w14:paraId="0BD9212B" w14:textId="3B1BBC93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14:paraId="23DA13CA" w14:textId="5F1B8F3A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Premature Responses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0035E376" w14:textId="4D31FB6B" w:rsidR="00D24323" w:rsidRPr="006A7554" w:rsidRDefault="00D24323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E63C663" w14:textId="13730382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4BE975D" w14:textId="51F18AA4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EC19304" w14:textId="2F9750E1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0.935</w:t>
            </w:r>
          </w:p>
        </w:tc>
      </w:tr>
      <w:tr w:rsidR="00D24323" w:rsidRPr="00730A43" w14:paraId="2DB431EE" w14:textId="77777777" w:rsidTr="0081517D">
        <w:trPr>
          <w:trHeight w:val="53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55198B0C" w14:textId="77777777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Long-Delay</w:t>
            </w:r>
          </w:p>
          <w:p w14:paraId="6B25BA31" w14:textId="371364CF" w:rsidR="00D24323" w:rsidRPr="00730A43" w:rsidRDefault="00D24323" w:rsidP="009E3C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upp. Figure 2)</w:t>
            </w:r>
          </w:p>
        </w:tc>
        <w:tc>
          <w:tcPr>
            <w:tcW w:w="1700" w:type="dxa"/>
            <w:tcBorders>
              <w:top w:val="single" w:sz="12" w:space="0" w:color="auto"/>
            </w:tcBorders>
          </w:tcPr>
          <w:p w14:paraId="2164D314" w14:textId="5B518429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Accurac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15" w:type="dxa"/>
            <w:tcBorders>
              <w:top w:val="single" w:sz="12" w:space="0" w:color="auto"/>
            </w:tcBorders>
          </w:tcPr>
          <w:p w14:paraId="340261AF" w14:textId="25780E81" w:rsidR="00D24323" w:rsidRPr="006A7554" w:rsidRDefault="00304C21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A6A51FC" w14:textId="523ABFFB" w:rsidR="00D24323" w:rsidRPr="00730A43" w:rsidRDefault="00F50579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3BD82177" w14:textId="1127E49D" w:rsidR="00D24323" w:rsidRPr="00730A43" w:rsidRDefault="00F50579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6D88A1CD" w14:textId="1C1EF084" w:rsidR="00D24323" w:rsidRPr="00730A43" w:rsidRDefault="00F50579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  <w:tr w:rsidR="00D24323" w:rsidRPr="00730A43" w14:paraId="13D0D178" w14:textId="77777777" w:rsidTr="0081517D">
        <w:trPr>
          <w:trHeight w:val="537"/>
        </w:trPr>
        <w:tc>
          <w:tcPr>
            <w:tcW w:w="1700" w:type="dxa"/>
            <w:vMerge/>
          </w:tcPr>
          <w:p w14:paraId="74EC460F" w14:textId="33727C0E" w:rsidR="00D24323" w:rsidRPr="00730A43" w:rsidRDefault="00D24323" w:rsidP="009E3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27489C0C" w14:textId="58F0951F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Omission</w:t>
            </w:r>
          </w:p>
        </w:tc>
        <w:tc>
          <w:tcPr>
            <w:tcW w:w="1415" w:type="dxa"/>
          </w:tcPr>
          <w:p w14:paraId="27972FBC" w14:textId="3F264916" w:rsidR="00D24323" w:rsidRPr="006A7554" w:rsidRDefault="00F54856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</w:tcPr>
          <w:p w14:paraId="6E0EFBB0" w14:textId="50B45174" w:rsidR="00D24323" w:rsidRPr="00730A43" w:rsidRDefault="00F54856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842" w:type="dxa"/>
          </w:tcPr>
          <w:p w14:paraId="4FDA7836" w14:textId="45E29AFD" w:rsidR="00D24323" w:rsidRPr="00730A43" w:rsidRDefault="00F54856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843" w:type="dxa"/>
          </w:tcPr>
          <w:p w14:paraId="0B429167" w14:textId="1D814E2C" w:rsidR="00D24323" w:rsidRPr="00730A43" w:rsidRDefault="00F54856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</w:t>
            </w:r>
          </w:p>
        </w:tc>
      </w:tr>
      <w:tr w:rsidR="00D24323" w:rsidRPr="00730A43" w14:paraId="320215BA" w14:textId="77777777" w:rsidTr="0081517D">
        <w:trPr>
          <w:trHeight w:val="537"/>
        </w:trPr>
        <w:tc>
          <w:tcPr>
            <w:tcW w:w="1700" w:type="dxa"/>
            <w:vMerge/>
          </w:tcPr>
          <w:p w14:paraId="4D00B326" w14:textId="18862193" w:rsidR="00D24323" w:rsidRPr="00730A43" w:rsidRDefault="00D24323" w:rsidP="009E3C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2EE58861" w14:textId="600FB437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Perseverative Correct</w:t>
            </w:r>
          </w:p>
        </w:tc>
        <w:tc>
          <w:tcPr>
            <w:tcW w:w="1415" w:type="dxa"/>
          </w:tcPr>
          <w:p w14:paraId="36ADC755" w14:textId="18CDCEF4" w:rsidR="00D24323" w:rsidRPr="00730A43" w:rsidRDefault="006F04D5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843" w:type="dxa"/>
          </w:tcPr>
          <w:p w14:paraId="43C4D667" w14:textId="21363E07" w:rsidR="00D24323" w:rsidRPr="00730A43" w:rsidRDefault="006F04D5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842" w:type="dxa"/>
          </w:tcPr>
          <w:p w14:paraId="7162150B" w14:textId="79E51391" w:rsidR="00D24323" w:rsidRPr="00730A43" w:rsidRDefault="006F04D5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843" w:type="dxa"/>
          </w:tcPr>
          <w:p w14:paraId="5ACE28DA" w14:textId="7144AC02" w:rsidR="00D24323" w:rsidRPr="00730A43" w:rsidRDefault="00771DFF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0</w:t>
            </w:r>
          </w:p>
        </w:tc>
      </w:tr>
      <w:tr w:rsidR="00D24323" w:rsidRPr="00730A43" w14:paraId="4A57CC82" w14:textId="77777777" w:rsidTr="0081517D">
        <w:trPr>
          <w:trHeight w:val="537"/>
        </w:trPr>
        <w:tc>
          <w:tcPr>
            <w:tcW w:w="1700" w:type="dxa"/>
            <w:vMerge/>
            <w:tcBorders>
              <w:bottom w:val="single" w:sz="12" w:space="0" w:color="auto"/>
            </w:tcBorders>
          </w:tcPr>
          <w:p w14:paraId="55808F6A" w14:textId="20E61DB3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14:paraId="400AAB60" w14:textId="76D1364E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Premature Responses</w:t>
            </w:r>
          </w:p>
        </w:tc>
        <w:tc>
          <w:tcPr>
            <w:tcW w:w="1415" w:type="dxa"/>
            <w:tcBorders>
              <w:bottom w:val="single" w:sz="12" w:space="0" w:color="auto"/>
            </w:tcBorders>
          </w:tcPr>
          <w:p w14:paraId="745D61DB" w14:textId="4BFF5A4C" w:rsidR="00D24323" w:rsidRPr="006A7554" w:rsidRDefault="006B1BED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D80028C" w14:textId="49B96336" w:rsidR="00D24323" w:rsidRPr="00730A43" w:rsidRDefault="00144009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2EE9597" w14:textId="673F9F9D" w:rsidR="00D24323" w:rsidRPr="00730A43" w:rsidRDefault="00144009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5EDAECD" w14:textId="7760E542" w:rsidR="00D24323" w:rsidRPr="00730A43" w:rsidRDefault="00585768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</w:tr>
      <w:tr w:rsidR="00D24323" w:rsidRPr="00730A43" w14:paraId="388787E9" w14:textId="77777777" w:rsidTr="0081517D">
        <w:trPr>
          <w:trHeight w:val="537"/>
        </w:trPr>
        <w:tc>
          <w:tcPr>
            <w:tcW w:w="1700" w:type="dxa"/>
            <w:vMerge w:val="restart"/>
            <w:tcBorders>
              <w:top w:val="single" w:sz="12" w:space="0" w:color="auto"/>
            </w:tcBorders>
          </w:tcPr>
          <w:p w14:paraId="2C5B04C3" w14:textId="77777777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Distraction</w:t>
            </w:r>
          </w:p>
          <w:p w14:paraId="5BA889B4" w14:textId="0ECFC614" w:rsidR="00D24323" w:rsidRPr="00730A43" w:rsidRDefault="00D24323" w:rsidP="005F3C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upp. Figure 3)</w:t>
            </w:r>
          </w:p>
        </w:tc>
        <w:tc>
          <w:tcPr>
            <w:tcW w:w="1700" w:type="dxa"/>
            <w:tcBorders>
              <w:top w:val="single" w:sz="12" w:space="0" w:color="auto"/>
            </w:tcBorders>
          </w:tcPr>
          <w:p w14:paraId="4D3D2679" w14:textId="77777777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Accuracy</w:t>
            </w:r>
          </w:p>
          <w:p w14:paraId="6BB7936F" w14:textId="501E7BA9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12" w:space="0" w:color="auto"/>
            </w:tcBorders>
          </w:tcPr>
          <w:p w14:paraId="7C9FE961" w14:textId="76671B3C" w:rsidR="00D24323" w:rsidRPr="006A7554" w:rsidRDefault="00B85BF7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DC92959" w14:textId="619C03BF" w:rsidR="00D24323" w:rsidRPr="00730A43" w:rsidRDefault="00570045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4943FF97" w14:textId="26DD5118" w:rsidR="00D24323" w:rsidRPr="00730A43" w:rsidRDefault="00570045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0B12FE7" w14:textId="1F1B59F7" w:rsidR="00D24323" w:rsidRPr="00730A43" w:rsidRDefault="00570045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</w:tr>
      <w:tr w:rsidR="00D24323" w:rsidRPr="00730A43" w14:paraId="482EC5A6" w14:textId="77777777" w:rsidTr="0081517D">
        <w:trPr>
          <w:trHeight w:val="537"/>
        </w:trPr>
        <w:tc>
          <w:tcPr>
            <w:tcW w:w="1700" w:type="dxa"/>
            <w:vMerge/>
          </w:tcPr>
          <w:p w14:paraId="1F8CC23F" w14:textId="51996005" w:rsidR="00D24323" w:rsidRPr="00730A43" w:rsidRDefault="00D24323" w:rsidP="005F3C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60A23CFA" w14:textId="77777777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Omission</w:t>
            </w:r>
          </w:p>
          <w:p w14:paraId="76049C1D" w14:textId="4AE862AE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14:paraId="29E5EB57" w14:textId="3647D814" w:rsidR="00D24323" w:rsidRPr="006A7554" w:rsidRDefault="00911A0C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</w:tcPr>
          <w:p w14:paraId="7482242C" w14:textId="0B655E76" w:rsidR="00D24323" w:rsidRPr="00730A43" w:rsidRDefault="00911A0C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842" w:type="dxa"/>
          </w:tcPr>
          <w:p w14:paraId="3FB29555" w14:textId="1647302A" w:rsidR="00D24323" w:rsidRPr="00730A43" w:rsidRDefault="00911A0C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843" w:type="dxa"/>
          </w:tcPr>
          <w:p w14:paraId="4117C6B4" w14:textId="676FA2F8" w:rsidR="00D24323" w:rsidRPr="00730A43" w:rsidRDefault="00911A0C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7</w:t>
            </w:r>
          </w:p>
        </w:tc>
      </w:tr>
      <w:tr w:rsidR="00D24323" w:rsidRPr="00730A43" w14:paraId="71D36364" w14:textId="77777777" w:rsidTr="0081517D">
        <w:trPr>
          <w:trHeight w:val="537"/>
        </w:trPr>
        <w:tc>
          <w:tcPr>
            <w:tcW w:w="1700" w:type="dxa"/>
            <w:vMerge/>
          </w:tcPr>
          <w:p w14:paraId="108416B6" w14:textId="58E318B1" w:rsidR="00D24323" w:rsidRPr="00730A43" w:rsidRDefault="00D24323" w:rsidP="005F3C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366808AD" w14:textId="789E7660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Perseverative Correct</w:t>
            </w:r>
          </w:p>
        </w:tc>
        <w:tc>
          <w:tcPr>
            <w:tcW w:w="1415" w:type="dxa"/>
          </w:tcPr>
          <w:p w14:paraId="5021B667" w14:textId="4C201678" w:rsidR="00D24323" w:rsidRPr="006A7554" w:rsidRDefault="00FE3EC6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1843" w:type="dxa"/>
          </w:tcPr>
          <w:p w14:paraId="385F7A4A" w14:textId="113E5BFF" w:rsidR="00D24323" w:rsidRPr="00730A43" w:rsidRDefault="00FE3EC6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842" w:type="dxa"/>
          </w:tcPr>
          <w:p w14:paraId="41E33FCD" w14:textId="456DF300" w:rsidR="00D24323" w:rsidRPr="00730A43" w:rsidRDefault="00FE3EC6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843" w:type="dxa"/>
          </w:tcPr>
          <w:p w14:paraId="461369EC" w14:textId="57465AAB" w:rsidR="00D24323" w:rsidRPr="00730A43" w:rsidRDefault="00FE3EC6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</w:tr>
      <w:tr w:rsidR="00D24323" w:rsidRPr="00730A43" w14:paraId="6E4E9D1C" w14:textId="77777777" w:rsidTr="0081517D">
        <w:trPr>
          <w:trHeight w:val="538"/>
        </w:trPr>
        <w:tc>
          <w:tcPr>
            <w:tcW w:w="1700" w:type="dxa"/>
            <w:vMerge/>
          </w:tcPr>
          <w:p w14:paraId="3550DD73" w14:textId="7F6B332F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7A4C547F" w14:textId="6427189E" w:rsidR="00D24323" w:rsidRPr="00730A43" w:rsidRDefault="00D24323" w:rsidP="0081517D">
            <w:pPr>
              <w:jc w:val="center"/>
              <w:rPr>
                <w:rFonts w:ascii="Times New Roman" w:hAnsi="Times New Roman" w:cs="Times New Roman"/>
              </w:rPr>
            </w:pPr>
            <w:r w:rsidRPr="00730A43">
              <w:rPr>
                <w:rFonts w:ascii="Times New Roman" w:hAnsi="Times New Roman" w:cs="Times New Roman"/>
              </w:rPr>
              <w:t>Premature Responses</w:t>
            </w:r>
          </w:p>
        </w:tc>
        <w:tc>
          <w:tcPr>
            <w:tcW w:w="1415" w:type="dxa"/>
          </w:tcPr>
          <w:p w14:paraId="5D529687" w14:textId="2FAFBC91" w:rsidR="00D24323" w:rsidRPr="006A7554" w:rsidRDefault="00EB621A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843" w:type="dxa"/>
          </w:tcPr>
          <w:p w14:paraId="4465A5C4" w14:textId="6EBF742B" w:rsidR="00D24323" w:rsidRPr="00730A43" w:rsidRDefault="00EB621A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842" w:type="dxa"/>
          </w:tcPr>
          <w:p w14:paraId="0A951930" w14:textId="423274EA" w:rsidR="00D24323" w:rsidRPr="006A7554" w:rsidRDefault="00E73B10" w:rsidP="008151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755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843" w:type="dxa"/>
          </w:tcPr>
          <w:p w14:paraId="14F3F6C5" w14:textId="6B95C4FC" w:rsidR="00D24323" w:rsidRPr="00730A43" w:rsidRDefault="00E73B10" w:rsidP="008151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7</w:t>
            </w:r>
          </w:p>
        </w:tc>
      </w:tr>
    </w:tbl>
    <w:p w14:paraId="76C6F713" w14:textId="04C3C7D0" w:rsidR="00AD3E5F" w:rsidRDefault="00C245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517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1517D" w:rsidRPr="0081517D">
        <w:rPr>
          <w:rFonts w:ascii="Times New Roman" w:hAnsi="Times New Roman" w:cs="Times New Roman"/>
          <w:b/>
          <w:bCs/>
          <w:sz w:val="24"/>
          <w:szCs w:val="24"/>
        </w:rPr>
        <w:t>Tables and Figures</w:t>
      </w:r>
      <w:r w:rsidR="0081517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3159169" w14:textId="1000FAE1" w:rsidR="0081517D" w:rsidRPr="0081517D" w:rsidRDefault="005821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tatistical values and figures presented below are supplementary findings that </w:t>
      </w:r>
      <w:r w:rsidR="00CD5F50">
        <w:rPr>
          <w:rFonts w:ascii="Times New Roman" w:hAnsi="Times New Roman" w:cs="Times New Roman"/>
          <w:sz w:val="24"/>
          <w:szCs w:val="24"/>
        </w:rPr>
        <w:t>more holistically present the involvement of within-subject factors</w:t>
      </w:r>
      <w:r w:rsidR="00C72752">
        <w:rPr>
          <w:rFonts w:ascii="Times New Roman" w:hAnsi="Times New Roman" w:cs="Times New Roman"/>
          <w:sz w:val="24"/>
          <w:szCs w:val="24"/>
        </w:rPr>
        <w:t xml:space="preserve">, namely delay and distraction factors </w:t>
      </w:r>
      <w:r w:rsidR="00CF4260">
        <w:rPr>
          <w:rFonts w:ascii="Times New Roman" w:hAnsi="Times New Roman" w:cs="Times New Roman"/>
          <w:sz w:val="24"/>
          <w:szCs w:val="24"/>
        </w:rPr>
        <w:t xml:space="preserve">during the testing protocol. </w:t>
      </w:r>
    </w:p>
    <w:p w14:paraId="21559F11" w14:textId="77777777" w:rsidR="00735232" w:rsidRDefault="00735232" w:rsidP="00730A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FD6186C" w14:textId="77777777" w:rsidR="0081517D" w:rsidRDefault="0081517D" w:rsidP="0081517D">
      <w:pPr>
        <w:spacing w:line="276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</w:pPr>
    </w:p>
    <w:p w14:paraId="7B79F78C" w14:textId="02ECDCCA" w:rsidR="0081517D" w:rsidRDefault="0081517D" w:rsidP="0081517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0A43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Table 1.</w:t>
      </w:r>
      <w:r w:rsidRPr="00730A4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Delay/Distraction main or interaction effects during each respective testing protocol. </w:t>
      </w:r>
      <w:r w:rsidR="00DE3C3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The p-value was </w:t>
      </w:r>
      <w:r w:rsidR="00F53582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recorded for all testing parameters.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E22A9">
        <w:rPr>
          <w:rFonts w:ascii="Times New Roman" w:hAnsi="Times New Roman" w:cs="Times New Roman"/>
          <w:sz w:val="24"/>
          <w:szCs w:val="24"/>
          <w:vertAlign w:val="subscript"/>
        </w:rPr>
        <w:t xml:space="preserve">WT/SALINE </w:t>
      </w:r>
      <w:r>
        <w:rPr>
          <w:rFonts w:ascii="Times New Roman" w:hAnsi="Times New Roman" w:cs="Times New Roman"/>
          <w:sz w:val="24"/>
          <w:szCs w:val="24"/>
        </w:rPr>
        <w:t>=10; N</w:t>
      </w:r>
      <w:r w:rsidRPr="00DE22A9">
        <w:rPr>
          <w:rFonts w:ascii="Times New Roman" w:hAnsi="Times New Roman" w:cs="Times New Roman"/>
          <w:sz w:val="24"/>
          <w:szCs w:val="24"/>
          <w:vertAlign w:val="subscript"/>
        </w:rPr>
        <w:t>WT/</w:t>
      </w:r>
      <w:r>
        <w:rPr>
          <w:rFonts w:ascii="Times New Roman" w:hAnsi="Times New Roman" w:cs="Times New Roman"/>
          <w:sz w:val="24"/>
          <w:szCs w:val="24"/>
          <w:vertAlign w:val="subscript"/>
        </w:rPr>
        <w:t>POLY I:C</w:t>
      </w:r>
      <w:r w:rsidRPr="00DE22A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9;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KO</w:t>
      </w:r>
      <w:r w:rsidRPr="00DE22A9">
        <w:rPr>
          <w:rFonts w:ascii="Times New Roman" w:hAnsi="Times New Roman" w:cs="Times New Roman"/>
          <w:sz w:val="24"/>
          <w:szCs w:val="24"/>
          <w:vertAlign w:val="subscript"/>
        </w:rPr>
        <w:t xml:space="preserve">/SALINE </w:t>
      </w:r>
      <w:r>
        <w:rPr>
          <w:rFonts w:ascii="Times New Roman" w:hAnsi="Times New Roman" w:cs="Times New Roman"/>
          <w:sz w:val="24"/>
          <w:szCs w:val="24"/>
        </w:rPr>
        <w:t>= 13;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KO</w:t>
      </w:r>
      <w:r w:rsidRPr="00DE22A9">
        <w:rPr>
          <w:rFonts w:ascii="Times New Roman" w:hAnsi="Times New Roman" w:cs="Times New Roman"/>
          <w:sz w:val="24"/>
          <w:szCs w:val="24"/>
          <w:vertAlign w:val="subscript"/>
        </w:rPr>
        <w:t>/</w:t>
      </w:r>
      <w:r>
        <w:rPr>
          <w:rFonts w:ascii="Times New Roman" w:hAnsi="Times New Roman" w:cs="Times New Roman"/>
          <w:sz w:val="24"/>
          <w:szCs w:val="24"/>
          <w:vertAlign w:val="subscript"/>
        </w:rPr>
        <w:t>POLY I:C</w:t>
      </w:r>
      <w:r w:rsidRPr="00DE22A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10.</w:t>
      </w:r>
    </w:p>
    <w:p w14:paraId="47DC232F" w14:textId="77777777" w:rsidR="00735232" w:rsidRDefault="00735232" w:rsidP="00730A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4ED264C" w14:textId="77777777" w:rsidR="00735232" w:rsidRDefault="00735232" w:rsidP="00730A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C4EA917" w14:textId="77777777" w:rsidR="00735232" w:rsidRDefault="00735232" w:rsidP="00730A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E100116" w14:textId="77777777" w:rsidR="00917706" w:rsidRDefault="00917706" w:rsidP="00917706">
      <w:pPr>
        <w:jc w:val="center"/>
        <w:rPr>
          <w:lang w:val="en-US"/>
        </w:rPr>
      </w:pPr>
      <w:r>
        <w:rPr>
          <w:lang w:val="en-US"/>
        </w:rPr>
        <w:object w:dxaOrig="16205" w:dyaOrig="15203" w14:anchorId="4C98D4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293.9pt;height:276.15pt" o:ole="">
            <v:imagedata r:id="rId6" o:title=""/>
          </v:shape>
          <o:OLEObject Type="Embed" ProgID="Prism6.Document" ShapeID="_x0000_i1030" DrawAspect="Content" ObjectID="_1766578527" r:id="rId7"/>
        </w:object>
      </w:r>
    </w:p>
    <w:p w14:paraId="67067AD0" w14:textId="370544D0" w:rsidR="00917706" w:rsidRDefault="00917706" w:rsidP="00917706">
      <w:pPr>
        <w:pStyle w:val="Heading2"/>
        <w:spacing w:line="276" w:lineRule="auto"/>
        <w:rPr>
          <w:b w:val="0"/>
          <w:bCs w:val="0"/>
        </w:rPr>
      </w:pPr>
      <w:r>
        <w:rPr>
          <w:color w:val="1C1D1E"/>
        </w:rPr>
        <w:t xml:space="preserve">Supplementary </w:t>
      </w:r>
      <w:r w:rsidRPr="00DE7BD7">
        <w:rPr>
          <w:color w:val="1C1D1E"/>
        </w:rPr>
        <w:t xml:space="preserve">Figure </w:t>
      </w:r>
      <w:r>
        <w:rPr>
          <w:color w:val="1C1D1E"/>
        </w:rPr>
        <w:t>1</w:t>
      </w:r>
      <w:r w:rsidRPr="00DE7BD7">
        <w:rPr>
          <w:color w:val="1C1D1E"/>
        </w:rPr>
        <w:t>:</w:t>
      </w:r>
      <w:r>
        <w:rPr>
          <w:b w:val="0"/>
          <w:bCs w:val="0"/>
          <w:color w:val="1C1D1E"/>
        </w:rPr>
        <w:t xml:space="preserve"> </w:t>
      </w:r>
      <w:r>
        <w:rPr>
          <w:i/>
        </w:rPr>
        <w:t xml:space="preserve">Baseline Days to Criterion. </w:t>
      </w:r>
      <w:r w:rsidRPr="00A51968">
        <w:rPr>
          <w:b w:val="0"/>
          <w:bCs w:val="0"/>
          <w:color w:val="1C1D1E"/>
        </w:rPr>
        <w:t>*p &lt; .05</w:t>
      </w:r>
      <w:r>
        <w:rPr>
          <w:b w:val="0"/>
          <w:bCs w:val="0"/>
          <w:color w:val="1C1D1E"/>
        </w:rPr>
        <w:t>; *</w:t>
      </w:r>
      <w:r w:rsidRPr="00A51968">
        <w:rPr>
          <w:b w:val="0"/>
          <w:bCs w:val="0"/>
          <w:color w:val="1C1D1E"/>
        </w:rPr>
        <w:t>*p &lt; .05</w:t>
      </w:r>
      <w:r>
        <w:rPr>
          <w:b w:val="0"/>
          <w:bCs w:val="0"/>
          <w:color w:val="1C1D1E"/>
        </w:rPr>
        <w:t>; *</w:t>
      </w:r>
      <w:r w:rsidRPr="00A51968">
        <w:rPr>
          <w:b w:val="0"/>
          <w:bCs w:val="0"/>
          <w:color w:val="1C1D1E"/>
        </w:rPr>
        <w:t xml:space="preserve">*p &lt; .05. Results are shown as mean ± SEM. </w:t>
      </w:r>
      <w:r w:rsidRPr="00A51968">
        <w:rPr>
          <w:b w:val="0"/>
          <w:bCs w:val="0"/>
        </w:rPr>
        <w:t>N</w:t>
      </w:r>
      <w:r w:rsidRPr="00A51968">
        <w:rPr>
          <w:b w:val="0"/>
          <w:bCs w:val="0"/>
          <w:vertAlign w:val="subscript"/>
        </w:rPr>
        <w:t xml:space="preserve">WT/SALINE </w:t>
      </w:r>
      <w:r w:rsidRPr="00A51968">
        <w:rPr>
          <w:b w:val="0"/>
          <w:bCs w:val="0"/>
        </w:rPr>
        <w:t>=10; N</w:t>
      </w:r>
      <w:r w:rsidRPr="00A51968">
        <w:rPr>
          <w:b w:val="0"/>
          <w:bCs w:val="0"/>
          <w:vertAlign w:val="subscript"/>
        </w:rPr>
        <w:t xml:space="preserve">WT/POLY I:C </w:t>
      </w:r>
      <w:r w:rsidRPr="00A51968">
        <w:rPr>
          <w:b w:val="0"/>
          <w:bCs w:val="0"/>
        </w:rPr>
        <w:t>=9; N</w:t>
      </w:r>
      <w:r w:rsidRPr="00A51968">
        <w:rPr>
          <w:b w:val="0"/>
          <w:bCs w:val="0"/>
          <w:vertAlign w:val="subscript"/>
        </w:rPr>
        <w:t xml:space="preserve">KO/SALINE </w:t>
      </w:r>
      <w:r w:rsidRPr="00A51968">
        <w:rPr>
          <w:b w:val="0"/>
          <w:bCs w:val="0"/>
        </w:rPr>
        <w:t>= 12; N</w:t>
      </w:r>
      <w:r w:rsidRPr="00A51968">
        <w:rPr>
          <w:b w:val="0"/>
          <w:bCs w:val="0"/>
          <w:vertAlign w:val="subscript"/>
        </w:rPr>
        <w:t xml:space="preserve">KO/POLY I:C </w:t>
      </w:r>
      <w:r w:rsidRPr="00A51968">
        <w:rPr>
          <w:b w:val="0"/>
          <w:bCs w:val="0"/>
        </w:rPr>
        <w:t>=10.</w:t>
      </w:r>
    </w:p>
    <w:p w14:paraId="6D4B8E4B" w14:textId="77777777" w:rsidR="00735232" w:rsidRPr="00917706" w:rsidRDefault="00735232" w:rsidP="00730A4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623BB1" w14:textId="77777777" w:rsidR="00917706" w:rsidRDefault="00917706" w:rsidP="009D4821">
      <w:pPr>
        <w:spacing w:line="276" w:lineRule="auto"/>
        <w:jc w:val="center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</w:p>
    <w:p w14:paraId="5C47217F" w14:textId="3C9F7BEE" w:rsidR="00863122" w:rsidRDefault="006A7554" w:rsidP="009D4821">
      <w:pPr>
        <w:spacing w:line="276" w:lineRule="auto"/>
        <w:jc w:val="center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object w:dxaOrig="8866" w:dyaOrig="15134" w14:anchorId="7EEDB8B5">
          <v:shape id="_x0000_i1025" type="#_x0000_t75" style="width:334.05pt;height:568.25pt" o:ole="" filled="t">
            <v:imagedata r:id="rId8" o:title=""/>
          </v:shape>
          <o:OLEObject Type="Embed" ProgID="Prism6.Document" ShapeID="_x0000_i1025" DrawAspect="Content" ObjectID="_1766578528" r:id="rId9"/>
        </w:object>
      </w:r>
    </w:p>
    <w:p w14:paraId="1168EB9E" w14:textId="77777777" w:rsidR="006A7554" w:rsidRDefault="006A7554" w:rsidP="001A1819">
      <w:pPr>
        <w:pStyle w:val="Heading2"/>
        <w:spacing w:line="276" w:lineRule="auto"/>
        <w:rPr>
          <w:color w:val="1C1D1E"/>
        </w:rPr>
      </w:pPr>
      <w:bookmarkStart w:id="0" w:name="OLE_LINK1"/>
    </w:p>
    <w:p w14:paraId="6093DD3E" w14:textId="53348CDA" w:rsidR="00FE4AA0" w:rsidRDefault="00152DE7" w:rsidP="001A1819">
      <w:pPr>
        <w:pStyle w:val="Heading2"/>
        <w:spacing w:line="276" w:lineRule="auto"/>
        <w:rPr>
          <w:b w:val="0"/>
          <w:bCs w:val="0"/>
        </w:rPr>
      </w:pPr>
      <w:r>
        <w:rPr>
          <w:color w:val="1C1D1E"/>
        </w:rPr>
        <w:t xml:space="preserve">Supplementary </w:t>
      </w:r>
      <w:r w:rsidRPr="00DE7BD7">
        <w:rPr>
          <w:color w:val="1C1D1E"/>
        </w:rPr>
        <w:t xml:space="preserve">Figure </w:t>
      </w:r>
      <w:r w:rsidR="00917706">
        <w:rPr>
          <w:color w:val="1C1D1E"/>
        </w:rPr>
        <w:t>2</w:t>
      </w:r>
      <w:r w:rsidRPr="00DE7BD7">
        <w:rPr>
          <w:color w:val="1C1D1E"/>
        </w:rPr>
        <w:t>:</w:t>
      </w:r>
      <w:r>
        <w:rPr>
          <w:b w:val="0"/>
          <w:bCs w:val="0"/>
          <w:color w:val="1C1D1E"/>
        </w:rPr>
        <w:t xml:space="preserve"> </w:t>
      </w:r>
      <w:r w:rsidRPr="00D0472D">
        <w:rPr>
          <w:i/>
        </w:rPr>
        <w:t>Short-Delay 5CSRTT Testing</w:t>
      </w:r>
      <w:r>
        <w:rPr>
          <w:i/>
        </w:rPr>
        <w:t xml:space="preserve">. </w:t>
      </w:r>
      <w:r w:rsidR="000F612B">
        <w:rPr>
          <w:b w:val="0"/>
          <w:bCs w:val="0"/>
          <w:iCs/>
        </w:rPr>
        <w:t xml:space="preserve">The parameters </w:t>
      </w:r>
      <w:r w:rsidR="00BE67D5">
        <w:rPr>
          <w:b w:val="0"/>
          <w:bCs w:val="0"/>
          <w:iCs/>
        </w:rPr>
        <w:t>A) Omission, B)</w:t>
      </w:r>
      <w:r w:rsidRPr="00D0472D">
        <w:rPr>
          <w:i/>
        </w:rPr>
        <w:t xml:space="preserve"> </w:t>
      </w:r>
      <w:r w:rsidR="00BE67D5">
        <w:rPr>
          <w:b w:val="0"/>
          <w:bCs w:val="0"/>
          <w:iCs/>
        </w:rPr>
        <w:t xml:space="preserve">Perseverative Correct and C) Premature Response are divided across </w:t>
      </w:r>
      <w:r w:rsidR="001E639A">
        <w:rPr>
          <w:b w:val="0"/>
          <w:bCs w:val="0"/>
          <w:iCs/>
        </w:rPr>
        <w:t xml:space="preserve">every timepoint of the short-delay paradigm. </w:t>
      </w:r>
      <w:r w:rsidR="00A51968" w:rsidRPr="00A51968">
        <w:rPr>
          <w:b w:val="0"/>
          <w:bCs w:val="0"/>
          <w:color w:val="1C1D1E"/>
        </w:rPr>
        <w:t>*p &lt; .05</w:t>
      </w:r>
      <w:r w:rsidR="00A51968">
        <w:rPr>
          <w:b w:val="0"/>
          <w:bCs w:val="0"/>
          <w:color w:val="1C1D1E"/>
        </w:rPr>
        <w:t>; *</w:t>
      </w:r>
      <w:r w:rsidR="00A51968" w:rsidRPr="00A51968">
        <w:rPr>
          <w:b w:val="0"/>
          <w:bCs w:val="0"/>
          <w:color w:val="1C1D1E"/>
        </w:rPr>
        <w:t>*p &lt; .05</w:t>
      </w:r>
      <w:r w:rsidR="00A51968">
        <w:rPr>
          <w:b w:val="0"/>
          <w:bCs w:val="0"/>
          <w:color w:val="1C1D1E"/>
        </w:rPr>
        <w:t>; *</w:t>
      </w:r>
      <w:r w:rsidR="00A51968" w:rsidRPr="00A51968">
        <w:rPr>
          <w:b w:val="0"/>
          <w:bCs w:val="0"/>
          <w:color w:val="1C1D1E"/>
        </w:rPr>
        <w:t xml:space="preserve">*p &lt; .05. Results are shown as mean ± SEM. </w:t>
      </w:r>
      <w:r w:rsidR="00A51968" w:rsidRPr="00A51968">
        <w:rPr>
          <w:b w:val="0"/>
          <w:bCs w:val="0"/>
        </w:rPr>
        <w:t>N</w:t>
      </w:r>
      <w:r w:rsidR="00A51968" w:rsidRPr="00A51968">
        <w:rPr>
          <w:b w:val="0"/>
          <w:bCs w:val="0"/>
          <w:vertAlign w:val="subscript"/>
        </w:rPr>
        <w:t xml:space="preserve">WT/SALINE </w:t>
      </w:r>
      <w:r w:rsidR="00A51968" w:rsidRPr="00A51968">
        <w:rPr>
          <w:b w:val="0"/>
          <w:bCs w:val="0"/>
        </w:rPr>
        <w:t>=10; N</w:t>
      </w:r>
      <w:r w:rsidR="00A51968" w:rsidRPr="00A51968">
        <w:rPr>
          <w:b w:val="0"/>
          <w:bCs w:val="0"/>
          <w:vertAlign w:val="subscript"/>
        </w:rPr>
        <w:t xml:space="preserve">WT/POLY I:C </w:t>
      </w:r>
      <w:r w:rsidR="00A51968" w:rsidRPr="00A51968">
        <w:rPr>
          <w:b w:val="0"/>
          <w:bCs w:val="0"/>
        </w:rPr>
        <w:t>=9; N</w:t>
      </w:r>
      <w:r w:rsidR="00A51968" w:rsidRPr="00A51968">
        <w:rPr>
          <w:b w:val="0"/>
          <w:bCs w:val="0"/>
          <w:vertAlign w:val="subscript"/>
        </w:rPr>
        <w:t xml:space="preserve">KO/SALINE </w:t>
      </w:r>
      <w:r w:rsidR="00A51968" w:rsidRPr="00A51968">
        <w:rPr>
          <w:b w:val="0"/>
          <w:bCs w:val="0"/>
        </w:rPr>
        <w:t>= 12; N</w:t>
      </w:r>
      <w:r w:rsidR="00A51968" w:rsidRPr="00A51968">
        <w:rPr>
          <w:b w:val="0"/>
          <w:bCs w:val="0"/>
          <w:vertAlign w:val="subscript"/>
        </w:rPr>
        <w:t xml:space="preserve">KO/POLY I:C </w:t>
      </w:r>
      <w:r w:rsidR="00A51968" w:rsidRPr="00A51968">
        <w:rPr>
          <w:b w:val="0"/>
          <w:bCs w:val="0"/>
        </w:rPr>
        <w:t>=10.</w:t>
      </w:r>
    </w:p>
    <w:bookmarkEnd w:id="0"/>
    <w:p w14:paraId="1207FA95" w14:textId="77777777" w:rsidR="007716FF" w:rsidRDefault="007716FF" w:rsidP="007716FF">
      <w:pPr>
        <w:rPr>
          <w:lang w:val="en-US"/>
        </w:rPr>
      </w:pPr>
    </w:p>
    <w:p w14:paraId="739F89E5" w14:textId="7432D0EA" w:rsidR="00667595" w:rsidRDefault="006A7554" w:rsidP="001A1819">
      <w:pPr>
        <w:jc w:val="center"/>
        <w:rPr>
          <w:lang w:val="en-US"/>
        </w:rPr>
      </w:pPr>
      <w:r>
        <w:rPr>
          <w:lang w:val="en-US"/>
        </w:rPr>
        <w:object w:dxaOrig="7740" w:dyaOrig="14904" w14:anchorId="734C45C8">
          <v:shape id="_x0000_i1026" type="#_x0000_t75" style="width:299.4pt;height:575.1pt" o:ole="" filled="t">
            <v:imagedata r:id="rId10" o:title=""/>
          </v:shape>
          <o:OLEObject Type="Embed" ProgID="Prism6.Document" ShapeID="_x0000_i1026" DrawAspect="Content" ObjectID="_1766578529" r:id="rId11"/>
        </w:object>
      </w:r>
    </w:p>
    <w:p w14:paraId="4CD79432" w14:textId="4F582EED" w:rsidR="00D02872" w:rsidRDefault="00D02872" w:rsidP="00D02872">
      <w:pPr>
        <w:pStyle w:val="Heading2"/>
        <w:spacing w:line="276" w:lineRule="auto"/>
        <w:rPr>
          <w:b w:val="0"/>
          <w:bCs w:val="0"/>
        </w:rPr>
      </w:pPr>
      <w:r>
        <w:rPr>
          <w:color w:val="1C1D1E"/>
        </w:rPr>
        <w:t xml:space="preserve">Supplementary </w:t>
      </w:r>
      <w:r w:rsidRPr="00DE7BD7">
        <w:rPr>
          <w:color w:val="1C1D1E"/>
        </w:rPr>
        <w:t xml:space="preserve">Figure </w:t>
      </w:r>
      <w:r w:rsidR="00917706">
        <w:rPr>
          <w:color w:val="1C1D1E"/>
        </w:rPr>
        <w:t>3</w:t>
      </w:r>
      <w:r w:rsidRPr="00DE7BD7">
        <w:rPr>
          <w:color w:val="1C1D1E"/>
        </w:rPr>
        <w:t>:</w:t>
      </w:r>
      <w:r>
        <w:rPr>
          <w:b w:val="0"/>
          <w:bCs w:val="0"/>
          <w:color w:val="1C1D1E"/>
        </w:rPr>
        <w:t xml:space="preserve"> </w:t>
      </w:r>
      <w:r>
        <w:rPr>
          <w:i/>
        </w:rPr>
        <w:t>Long</w:t>
      </w:r>
      <w:r w:rsidRPr="00D0472D">
        <w:rPr>
          <w:i/>
        </w:rPr>
        <w:t>-Delay 5CSRTT Testing</w:t>
      </w:r>
      <w:r>
        <w:rPr>
          <w:i/>
        </w:rPr>
        <w:t xml:space="preserve">. </w:t>
      </w:r>
      <w:r>
        <w:rPr>
          <w:b w:val="0"/>
          <w:bCs w:val="0"/>
          <w:iCs/>
        </w:rPr>
        <w:t>The parameters A) Accuracy, B)</w:t>
      </w:r>
      <w:r w:rsidRPr="00D0472D">
        <w:rPr>
          <w:i/>
        </w:rPr>
        <w:t xml:space="preserve"> </w:t>
      </w:r>
      <w:r>
        <w:rPr>
          <w:b w:val="0"/>
          <w:bCs w:val="0"/>
          <w:iCs/>
        </w:rPr>
        <w:t xml:space="preserve">Omission and C) Perseverative Correct are divided across every timepoint of the long-delay paradigm. </w:t>
      </w:r>
      <w:r w:rsidRPr="00A51968">
        <w:rPr>
          <w:b w:val="0"/>
          <w:bCs w:val="0"/>
          <w:color w:val="1C1D1E"/>
        </w:rPr>
        <w:t>*p &lt; .05</w:t>
      </w:r>
      <w:r>
        <w:rPr>
          <w:b w:val="0"/>
          <w:bCs w:val="0"/>
          <w:color w:val="1C1D1E"/>
        </w:rPr>
        <w:t>; *</w:t>
      </w:r>
      <w:r w:rsidRPr="00A51968">
        <w:rPr>
          <w:b w:val="0"/>
          <w:bCs w:val="0"/>
          <w:color w:val="1C1D1E"/>
        </w:rPr>
        <w:t>*p &lt; .05</w:t>
      </w:r>
      <w:r>
        <w:rPr>
          <w:b w:val="0"/>
          <w:bCs w:val="0"/>
          <w:color w:val="1C1D1E"/>
        </w:rPr>
        <w:t>; *</w:t>
      </w:r>
      <w:r w:rsidRPr="00A51968">
        <w:rPr>
          <w:b w:val="0"/>
          <w:bCs w:val="0"/>
          <w:color w:val="1C1D1E"/>
        </w:rPr>
        <w:t xml:space="preserve">*p &lt; .05. Results are shown as mean ± SEM. </w:t>
      </w:r>
      <w:r w:rsidRPr="00A51968">
        <w:rPr>
          <w:b w:val="0"/>
          <w:bCs w:val="0"/>
        </w:rPr>
        <w:t>N</w:t>
      </w:r>
      <w:r w:rsidRPr="00A51968">
        <w:rPr>
          <w:b w:val="0"/>
          <w:bCs w:val="0"/>
          <w:vertAlign w:val="subscript"/>
        </w:rPr>
        <w:t xml:space="preserve">WT/SALINE </w:t>
      </w:r>
      <w:r w:rsidRPr="00A51968">
        <w:rPr>
          <w:b w:val="0"/>
          <w:bCs w:val="0"/>
        </w:rPr>
        <w:t>=10; N</w:t>
      </w:r>
      <w:r w:rsidRPr="00A51968">
        <w:rPr>
          <w:b w:val="0"/>
          <w:bCs w:val="0"/>
          <w:vertAlign w:val="subscript"/>
        </w:rPr>
        <w:t xml:space="preserve">WT/POLY I:C </w:t>
      </w:r>
      <w:r w:rsidRPr="00A51968">
        <w:rPr>
          <w:b w:val="0"/>
          <w:bCs w:val="0"/>
        </w:rPr>
        <w:t>=9; N</w:t>
      </w:r>
      <w:r w:rsidRPr="00A51968">
        <w:rPr>
          <w:b w:val="0"/>
          <w:bCs w:val="0"/>
          <w:vertAlign w:val="subscript"/>
        </w:rPr>
        <w:t xml:space="preserve">KO/SALINE </w:t>
      </w:r>
      <w:r w:rsidRPr="00A51968">
        <w:rPr>
          <w:b w:val="0"/>
          <w:bCs w:val="0"/>
        </w:rPr>
        <w:t>= 12; N</w:t>
      </w:r>
      <w:r w:rsidRPr="00A51968">
        <w:rPr>
          <w:b w:val="0"/>
          <w:bCs w:val="0"/>
          <w:vertAlign w:val="subscript"/>
        </w:rPr>
        <w:t xml:space="preserve">KO/POLY I:C </w:t>
      </w:r>
      <w:r w:rsidRPr="00A51968">
        <w:rPr>
          <w:b w:val="0"/>
          <w:bCs w:val="0"/>
        </w:rPr>
        <w:t>=10.</w:t>
      </w:r>
    </w:p>
    <w:p w14:paraId="29F75F7C" w14:textId="77777777" w:rsidR="00667595" w:rsidRDefault="00667595" w:rsidP="007716FF">
      <w:pPr>
        <w:rPr>
          <w:lang w:val="en-US"/>
        </w:rPr>
      </w:pPr>
    </w:p>
    <w:p w14:paraId="637B2262" w14:textId="77777777" w:rsidR="00D02872" w:rsidRDefault="00D02872" w:rsidP="007716FF">
      <w:pPr>
        <w:rPr>
          <w:lang w:val="en-US"/>
        </w:rPr>
      </w:pPr>
    </w:p>
    <w:p w14:paraId="06F1B9A4" w14:textId="0C69D319" w:rsidR="00FF25CC" w:rsidRDefault="006A7554" w:rsidP="001A1819">
      <w:pPr>
        <w:jc w:val="center"/>
        <w:rPr>
          <w:lang w:val="en-US"/>
        </w:rPr>
      </w:pPr>
      <w:r>
        <w:rPr>
          <w:lang w:val="en-US"/>
        </w:rPr>
        <w:object w:dxaOrig="7740" w:dyaOrig="15058" w14:anchorId="6E2A9B14">
          <v:shape id="_x0000_i1027" type="#_x0000_t75" style="width:297.1pt;height:578.3pt" o:ole="" filled="t">
            <v:imagedata r:id="rId12" o:title=""/>
          </v:shape>
          <o:OLEObject Type="Embed" ProgID="Prism6.Document" ShapeID="_x0000_i1027" DrawAspect="Content" ObjectID="_1766578530" r:id="rId13"/>
        </w:object>
      </w:r>
    </w:p>
    <w:p w14:paraId="5C690AB4" w14:textId="793EC9DF" w:rsidR="006C58A6" w:rsidRPr="007716FF" w:rsidRDefault="00FB69CC" w:rsidP="00917706">
      <w:pPr>
        <w:pStyle w:val="Heading2"/>
        <w:spacing w:line="276" w:lineRule="auto"/>
      </w:pPr>
      <w:bookmarkStart w:id="1" w:name="OLE_LINK2"/>
      <w:r>
        <w:rPr>
          <w:color w:val="1C1D1E"/>
        </w:rPr>
        <w:t xml:space="preserve">Supplementary </w:t>
      </w:r>
      <w:r w:rsidRPr="00DE7BD7">
        <w:rPr>
          <w:color w:val="1C1D1E"/>
        </w:rPr>
        <w:t xml:space="preserve">Figure </w:t>
      </w:r>
      <w:r w:rsidR="00917706">
        <w:rPr>
          <w:color w:val="1C1D1E"/>
        </w:rPr>
        <w:t>4</w:t>
      </w:r>
      <w:r w:rsidRPr="00DE7BD7">
        <w:rPr>
          <w:color w:val="1C1D1E"/>
        </w:rPr>
        <w:t>:</w:t>
      </w:r>
      <w:r>
        <w:rPr>
          <w:b w:val="0"/>
          <w:bCs w:val="0"/>
          <w:color w:val="1C1D1E"/>
        </w:rPr>
        <w:t xml:space="preserve"> </w:t>
      </w:r>
      <w:r>
        <w:rPr>
          <w:i/>
        </w:rPr>
        <w:t>Distraction</w:t>
      </w:r>
      <w:r w:rsidRPr="00D0472D">
        <w:rPr>
          <w:i/>
        </w:rPr>
        <w:t xml:space="preserve"> 5CSRTT Testing</w:t>
      </w:r>
      <w:r>
        <w:rPr>
          <w:i/>
        </w:rPr>
        <w:t xml:space="preserve">. </w:t>
      </w:r>
      <w:r>
        <w:rPr>
          <w:b w:val="0"/>
          <w:bCs w:val="0"/>
          <w:iCs/>
        </w:rPr>
        <w:t>The parameters A) Accuracy, B)</w:t>
      </w:r>
      <w:r w:rsidRPr="00D0472D">
        <w:rPr>
          <w:i/>
        </w:rPr>
        <w:t xml:space="preserve"> </w:t>
      </w:r>
      <w:r>
        <w:rPr>
          <w:b w:val="0"/>
          <w:bCs w:val="0"/>
          <w:iCs/>
        </w:rPr>
        <w:t xml:space="preserve">Omission and C) Perseverative Correct are divided across every timepoint of the </w:t>
      </w:r>
      <w:r w:rsidR="00D24323">
        <w:rPr>
          <w:b w:val="0"/>
          <w:bCs w:val="0"/>
          <w:iCs/>
        </w:rPr>
        <w:t>distraction</w:t>
      </w:r>
      <w:r>
        <w:rPr>
          <w:b w:val="0"/>
          <w:bCs w:val="0"/>
          <w:iCs/>
        </w:rPr>
        <w:t xml:space="preserve"> paradigm. </w:t>
      </w:r>
      <w:r w:rsidRPr="00A51968">
        <w:rPr>
          <w:b w:val="0"/>
          <w:bCs w:val="0"/>
          <w:color w:val="1C1D1E"/>
        </w:rPr>
        <w:t>*p &lt; .05</w:t>
      </w:r>
      <w:r>
        <w:rPr>
          <w:b w:val="0"/>
          <w:bCs w:val="0"/>
          <w:color w:val="1C1D1E"/>
        </w:rPr>
        <w:t>; *</w:t>
      </w:r>
      <w:r w:rsidRPr="00A51968">
        <w:rPr>
          <w:b w:val="0"/>
          <w:bCs w:val="0"/>
          <w:color w:val="1C1D1E"/>
        </w:rPr>
        <w:t>*p &lt; .05</w:t>
      </w:r>
      <w:r>
        <w:rPr>
          <w:b w:val="0"/>
          <w:bCs w:val="0"/>
          <w:color w:val="1C1D1E"/>
        </w:rPr>
        <w:t>; *</w:t>
      </w:r>
      <w:r w:rsidRPr="00A51968">
        <w:rPr>
          <w:b w:val="0"/>
          <w:bCs w:val="0"/>
          <w:color w:val="1C1D1E"/>
        </w:rPr>
        <w:t xml:space="preserve">*p &lt; .05. Results are shown as mean ± SEM. </w:t>
      </w:r>
      <w:r w:rsidRPr="00A51968">
        <w:rPr>
          <w:b w:val="0"/>
          <w:bCs w:val="0"/>
        </w:rPr>
        <w:t>N</w:t>
      </w:r>
      <w:r w:rsidRPr="00A51968">
        <w:rPr>
          <w:b w:val="0"/>
          <w:bCs w:val="0"/>
          <w:vertAlign w:val="subscript"/>
        </w:rPr>
        <w:t xml:space="preserve">WT/SALINE </w:t>
      </w:r>
      <w:r w:rsidRPr="00A51968">
        <w:rPr>
          <w:b w:val="0"/>
          <w:bCs w:val="0"/>
        </w:rPr>
        <w:t>=10; N</w:t>
      </w:r>
      <w:r w:rsidRPr="00A51968">
        <w:rPr>
          <w:b w:val="0"/>
          <w:bCs w:val="0"/>
          <w:vertAlign w:val="subscript"/>
        </w:rPr>
        <w:t xml:space="preserve">WT/POLY I:C </w:t>
      </w:r>
      <w:r w:rsidRPr="00A51968">
        <w:rPr>
          <w:b w:val="0"/>
          <w:bCs w:val="0"/>
        </w:rPr>
        <w:t>=9; N</w:t>
      </w:r>
      <w:r w:rsidRPr="00A51968">
        <w:rPr>
          <w:b w:val="0"/>
          <w:bCs w:val="0"/>
          <w:vertAlign w:val="subscript"/>
        </w:rPr>
        <w:t xml:space="preserve">KO/SALINE </w:t>
      </w:r>
      <w:r w:rsidRPr="00A51968">
        <w:rPr>
          <w:b w:val="0"/>
          <w:bCs w:val="0"/>
        </w:rPr>
        <w:t>= 12; N</w:t>
      </w:r>
      <w:r w:rsidRPr="00A51968">
        <w:rPr>
          <w:b w:val="0"/>
          <w:bCs w:val="0"/>
          <w:vertAlign w:val="subscript"/>
        </w:rPr>
        <w:t xml:space="preserve">KO/POLY I:C </w:t>
      </w:r>
      <w:r w:rsidRPr="00A51968">
        <w:rPr>
          <w:b w:val="0"/>
          <w:bCs w:val="0"/>
        </w:rPr>
        <w:t>=10.</w:t>
      </w:r>
      <w:bookmarkEnd w:id="1"/>
    </w:p>
    <w:sectPr w:rsidR="006C58A6" w:rsidRPr="007716FF" w:rsidSect="006A7554">
      <w:pgSz w:w="12240" w:h="15840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947CC" w14:textId="77777777" w:rsidR="00C24566" w:rsidRDefault="00C24566" w:rsidP="00C24566">
      <w:pPr>
        <w:spacing w:after="0" w:line="240" w:lineRule="auto"/>
      </w:pPr>
      <w:r>
        <w:separator/>
      </w:r>
    </w:p>
  </w:endnote>
  <w:endnote w:type="continuationSeparator" w:id="0">
    <w:p w14:paraId="27ACF4C8" w14:textId="77777777" w:rsidR="00C24566" w:rsidRDefault="00C24566" w:rsidP="00C24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25221" w14:textId="77777777" w:rsidR="00C24566" w:rsidRDefault="00C24566" w:rsidP="00C24566">
      <w:pPr>
        <w:spacing w:after="0" w:line="240" w:lineRule="auto"/>
      </w:pPr>
      <w:r>
        <w:separator/>
      </w:r>
    </w:p>
  </w:footnote>
  <w:footnote w:type="continuationSeparator" w:id="0">
    <w:p w14:paraId="70157E45" w14:textId="77777777" w:rsidR="00C24566" w:rsidRDefault="00C24566" w:rsidP="00C24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75"/>
    <w:rsid w:val="0001141E"/>
    <w:rsid w:val="000F612B"/>
    <w:rsid w:val="00144009"/>
    <w:rsid w:val="00144FA0"/>
    <w:rsid w:val="00152DE7"/>
    <w:rsid w:val="001A1819"/>
    <w:rsid w:val="001D4C1E"/>
    <w:rsid w:val="001E639A"/>
    <w:rsid w:val="00304C21"/>
    <w:rsid w:val="00531674"/>
    <w:rsid w:val="00570045"/>
    <w:rsid w:val="00582187"/>
    <w:rsid w:val="00585768"/>
    <w:rsid w:val="005D3C23"/>
    <w:rsid w:val="00667595"/>
    <w:rsid w:val="006A7554"/>
    <w:rsid w:val="006B1BED"/>
    <w:rsid w:val="006C58A6"/>
    <w:rsid w:val="006F04D5"/>
    <w:rsid w:val="00730A43"/>
    <w:rsid w:val="00735232"/>
    <w:rsid w:val="007716FF"/>
    <w:rsid w:val="00771DFF"/>
    <w:rsid w:val="007C568B"/>
    <w:rsid w:val="007E547F"/>
    <w:rsid w:val="0081517D"/>
    <w:rsid w:val="00863122"/>
    <w:rsid w:val="00911A0C"/>
    <w:rsid w:val="00917706"/>
    <w:rsid w:val="009C4775"/>
    <w:rsid w:val="009C4DDC"/>
    <w:rsid w:val="009D4821"/>
    <w:rsid w:val="00A03F7C"/>
    <w:rsid w:val="00A51968"/>
    <w:rsid w:val="00AD12FE"/>
    <w:rsid w:val="00AD3E5F"/>
    <w:rsid w:val="00B75FB0"/>
    <w:rsid w:val="00B85BF7"/>
    <w:rsid w:val="00BA357B"/>
    <w:rsid w:val="00BB3826"/>
    <w:rsid w:val="00BE67D5"/>
    <w:rsid w:val="00C24566"/>
    <w:rsid w:val="00C72752"/>
    <w:rsid w:val="00CD5F50"/>
    <w:rsid w:val="00CF4260"/>
    <w:rsid w:val="00D02872"/>
    <w:rsid w:val="00D24323"/>
    <w:rsid w:val="00DE3C37"/>
    <w:rsid w:val="00E71A37"/>
    <w:rsid w:val="00E720A6"/>
    <w:rsid w:val="00E73B10"/>
    <w:rsid w:val="00E842BB"/>
    <w:rsid w:val="00EB621A"/>
    <w:rsid w:val="00ED2974"/>
    <w:rsid w:val="00F50579"/>
    <w:rsid w:val="00F53582"/>
    <w:rsid w:val="00F54856"/>
    <w:rsid w:val="00FB69CC"/>
    <w:rsid w:val="00FC556D"/>
    <w:rsid w:val="00FE3EC6"/>
    <w:rsid w:val="00FE4AA0"/>
    <w:rsid w:val="00FF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ACBA69B"/>
  <w15:chartTrackingRefBased/>
  <w15:docId w15:val="{9CC8B44B-3994-4A6E-A92A-DE0CD215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DE7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bCs/>
      <w:kern w:val="0"/>
      <w:sz w:val="24"/>
      <w:szCs w:val="24"/>
      <w:shd w:val="clear" w:color="auto" w:fill="FFFFFF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52DE7"/>
    <w:rPr>
      <w:rFonts w:ascii="Times New Roman" w:eastAsiaTheme="majorEastAsia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4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566"/>
  </w:style>
  <w:style w:type="paragraph" w:styleId="Footer">
    <w:name w:val="footer"/>
    <w:basedOn w:val="Normal"/>
    <w:link w:val="FooterChar"/>
    <w:uiPriority w:val="99"/>
    <w:unhideWhenUsed/>
    <w:rsid w:val="00C245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Maroon</dc:creator>
  <cp:keywords/>
  <dc:description/>
  <cp:lastModifiedBy>Susanne Schmid</cp:lastModifiedBy>
  <cp:revision>3</cp:revision>
  <dcterms:created xsi:type="dcterms:W3CDTF">2024-01-08T21:49:00Z</dcterms:created>
  <dcterms:modified xsi:type="dcterms:W3CDTF">2024-01-12T20:28:00Z</dcterms:modified>
</cp:coreProperties>
</file>